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5E824" w14:textId="24C9CE75" w:rsidR="009E7D93" w:rsidRPr="004A3860" w:rsidRDefault="009E7D93" w:rsidP="009E7D93">
      <w:pPr>
        <w:spacing w:after="0" w:line="240" w:lineRule="auto"/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4A3860"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  <w:t xml:space="preserve">Supplementary Table </w:t>
      </w:r>
      <w:r w:rsidR="003A32E5" w:rsidRPr="004A3860"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  <w:t>1</w:t>
      </w:r>
      <w:r w:rsidRPr="004A3860"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  <w:t xml:space="preserve">: Comparison of </w:t>
      </w:r>
      <w:r w:rsidR="001C49BD" w:rsidRPr="004A3860"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  <w:t xml:space="preserve">the </w:t>
      </w:r>
      <w:r w:rsidRPr="004A3860">
        <w:rPr>
          <w:rFonts w:ascii="Calibri" w:eastAsiaTheme="minorHAnsi" w:hAnsi="Calibri" w:cs="Calibri"/>
          <w:b/>
          <w:bCs/>
          <w:kern w:val="2"/>
          <w:sz w:val="24"/>
          <w:szCs w:val="24"/>
          <w:lang w:eastAsia="en-US"/>
          <w14:ligatures w14:val="standardContextual"/>
        </w:rPr>
        <w:t>current study with two similar published Canadian implementation studies</w:t>
      </w:r>
    </w:p>
    <w:p w14:paraId="47179FA5" w14:textId="77777777" w:rsidR="009E7D93" w:rsidRPr="001C49BD" w:rsidRDefault="009E7D93" w:rsidP="009E7D93">
      <w:pPr>
        <w:spacing w:after="0" w:line="240" w:lineRule="auto"/>
        <w:ind w:right="2045"/>
        <w:rPr>
          <w:rFonts w:ascii="Calibri" w:eastAsiaTheme="minorHAnsi" w:hAnsi="Calibri" w:cs="Calibri"/>
          <w:kern w:val="2"/>
          <w:lang w:eastAsia="en-US"/>
          <w14:ligatures w14:val="standardContextual"/>
        </w:rPr>
      </w:pPr>
    </w:p>
    <w:tbl>
      <w:tblPr>
        <w:tblStyle w:val="GridTable2"/>
        <w:tblW w:w="0" w:type="auto"/>
        <w:tblLook w:val="0000" w:firstRow="0" w:lastRow="0" w:firstColumn="0" w:lastColumn="0" w:noHBand="0" w:noVBand="0"/>
      </w:tblPr>
      <w:tblGrid>
        <w:gridCol w:w="5026"/>
        <w:gridCol w:w="2204"/>
        <w:gridCol w:w="2409"/>
        <w:gridCol w:w="2552"/>
      </w:tblGrid>
      <w:tr w:rsidR="009E7D93" w:rsidRPr="003A32E5" w14:paraId="4C4FF8D0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0544C70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04" w:type="dxa"/>
          </w:tcPr>
          <w:p w14:paraId="6D055A2C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Current 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tcBorders>
              <w:right w:val="single" w:sz="4" w:space="0" w:color="auto"/>
            </w:tcBorders>
          </w:tcPr>
          <w:p w14:paraId="016142FF" w14:textId="77777777" w:rsidR="009E7D93" w:rsidRPr="003A32E5" w:rsidRDefault="009E7D93" w:rsidP="00306323">
            <w:pPr>
              <w:ind w:left="-104" w:right="-114"/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Johnson et al</w:t>
            </w:r>
          </w:p>
          <w:p w14:paraId="0B53F19A" w14:textId="77777777" w:rsidR="009E7D93" w:rsidRPr="003A32E5" w:rsidRDefault="009E7D93" w:rsidP="00306323">
            <w:pPr>
              <w:ind w:left="-104" w:right="-114"/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 xml:space="preserve"> AJOG MFM, 2023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2E6866EE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 xml:space="preserve">Okun et al, </w:t>
            </w:r>
          </w:p>
          <w:p w14:paraId="76419076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JOGC 2023</w:t>
            </w:r>
          </w:p>
        </w:tc>
      </w:tr>
      <w:tr w:rsidR="009E7D93" w:rsidRPr="003A32E5" w14:paraId="7BE1D1C5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06C0213" w14:textId="6796FD09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Eligible to participate (#)</w:t>
            </w:r>
          </w:p>
        </w:tc>
        <w:tc>
          <w:tcPr>
            <w:tcW w:w="2204" w:type="dxa"/>
            <w:shd w:val="clear" w:color="auto" w:fill="auto"/>
          </w:tcPr>
          <w:p w14:paraId="4A9852F7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50B3B32F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142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8EDF522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247</w:t>
            </w:r>
          </w:p>
        </w:tc>
      </w:tr>
      <w:tr w:rsidR="009E7D93" w:rsidRPr="003A32E5" w14:paraId="1BC3EF92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1396A27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Enrolled (consent signed)</w:t>
            </w:r>
          </w:p>
        </w:tc>
        <w:tc>
          <w:tcPr>
            <w:tcW w:w="2204" w:type="dxa"/>
          </w:tcPr>
          <w:p w14:paraId="32AA301D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006/1225</w:t>
            </w:r>
          </w:p>
          <w:p w14:paraId="370D5A21" w14:textId="528F1E40" w:rsidR="009E7D93" w:rsidRPr="003A32E5" w:rsidRDefault="009E7D93" w:rsidP="00B95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8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</w:tcPr>
          <w:p w14:paraId="16478519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124/1142</w:t>
            </w:r>
          </w:p>
          <w:p w14:paraId="50C9D324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98.4%)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69B5FBB8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090/1247</w:t>
            </w:r>
          </w:p>
          <w:p w14:paraId="0586B46A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84.7%)</w:t>
            </w:r>
          </w:p>
        </w:tc>
      </w:tr>
      <w:tr w:rsidR="009E7D93" w:rsidRPr="003A32E5" w14:paraId="77BBDE82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CA7C32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Screened</w:t>
            </w:r>
          </w:p>
          <w:p w14:paraId="610B60EE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04" w:type="dxa"/>
          </w:tcPr>
          <w:p w14:paraId="0C927157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975/1006</w:t>
            </w:r>
          </w:p>
          <w:p w14:paraId="6912D924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96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13211F4F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124/1124</w:t>
            </w:r>
          </w:p>
          <w:p w14:paraId="78BADC62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100%)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33A58EC4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057/1090</w:t>
            </w:r>
          </w:p>
          <w:p w14:paraId="7162D615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96.9%)</w:t>
            </w:r>
          </w:p>
        </w:tc>
      </w:tr>
      <w:tr w:rsidR="009E7D93" w:rsidRPr="003A32E5" w14:paraId="337E568F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541D3B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Completed follow up</w:t>
            </w:r>
          </w:p>
        </w:tc>
        <w:tc>
          <w:tcPr>
            <w:tcW w:w="2204" w:type="dxa"/>
          </w:tcPr>
          <w:p w14:paraId="1EF251F4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974/975</w:t>
            </w:r>
          </w:p>
          <w:p w14:paraId="513EB84F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99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</w:tcPr>
          <w:p w14:paraId="6E319127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1119/1124</w:t>
            </w:r>
          </w:p>
          <w:p w14:paraId="7E9A78EE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99.5%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71E34BB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931/1057</w:t>
            </w:r>
          </w:p>
          <w:p w14:paraId="2CD99D90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lang w:val="en-US"/>
              </w:rPr>
              <w:t>(88.1%)</w:t>
            </w:r>
          </w:p>
        </w:tc>
      </w:tr>
      <w:tr w:rsidR="009E7D93" w:rsidRPr="003A32E5" w14:paraId="4AFCD7DD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CB7D1A" w14:textId="21D56E26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H</w:t>
            </w:r>
            <w:r w:rsidR="00D3554B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is</w:t>
            </w:r>
            <w:r w:rsidR="00CC4A60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t</w:t>
            </w:r>
            <w:r w:rsidR="00D3554B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ory collection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/M</w:t>
            </w:r>
            <w:r w:rsidR="008E1276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ean 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A</w:t>
            </w:r>
            <w:r w:rsidR="008E1276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rterial 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P</w:t>
            </w:r>
            <w:r w:rsidR="008E1276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ressure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 (min)</w:t>
            </w:r>
          </w:p>
        </w:tc>
        <w:tc>
          <w:tcPr>
            <w:tcW w:w="2204" w:type="dxa"/>
          </w:tcPr>
          <w:p w14:paraId="1334BF29" w14:textId="64BBE501" w:rsidR="009E7D93" w:rsidRPr="00CC4A60" w:rsidRDefault="009E7D93" w:rsidP="00CC4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5.</w:t>
            </w:r>
            <w:r w:rsidR="00126594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69965106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6.0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46AF37CF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10.5</w:t>
            </w:r>
          </w:p>
        </w:tc>
      </w:tr>
      <w:tr w:rsidR="009E7D93" w:rsidRPr="003A32E5" w14:paraId="26308F76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F2270E" w14:textId="5077813A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U</w:t>
            </w:r>
            <w:r w:rsidR="008E1276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terine </w:t>
            </w:r>
            <w:r w:rsidR="00D3554B"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arteries measurements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 (min)</w:t>
            </w:r>
          </w:p>
        </w:tc>
        <w:tc>
          <w:tcPr>
            <w:tcW w:w="2204" w:type="dxa"/>
          </w:tcPr>
          <w:p w14:paraId="44D121E5" w14:textId="3D4DDC96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2.0</w:t>
            </w:r>
            <w:r w:rsidR="00126594"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2</w:t>
            </w:r>
          </w:p>
          <w:p w14:paraId="260E37EB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</w:tcPr>
          <w:p w14:paraId="0A83F12A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2.0</w:t>
            </w:r>
          </w:p>
          <w:p w14:paraId="02C793FB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3D84AEBE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3.4</w:t>
            </w:r>
          </w:p>
        </w:tc>
      </w:tr>
      <w:tr w:rsidR="009E7D93" w:rsidRPr="003A32E5" w14:paraId="560C4727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FC6395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Sample collection, sample receiving (days)</w:t>
            </w:r>
          </w:p>
        </w:tc>
        <w:tc>
          <w:tcPr>
            <w:tcW w:w="2204" w:type="dxa"/>
          </w:tcPr>
          <w:p w14:paraId="00850A13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1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0AE01E32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52F32CD8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</w:tr>
      <w:tr w:rsidR="009E7D93" w:rsidRPr="003A32E5" w14:paraId="3D8B8CCC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127BE2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Sample receiving to result reporting (days)</w:t>
            </w:r>
          </w:p>
        </w:tc>
        <w:tc>
          <w:tcPr>
            <w:tcW w:w="2204" w:type="dxa"/>
          </w:tcPr>
          <w:p w14:paraId="50276956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1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</w:tcPr>
          <w:p w14:paraId="1300F916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27608999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</w:tr>
      <w:tr w:rsidR="009E7D93" w:rsidRPr="003A32E5" w14:paraId="1A139386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DA53C43" w14:textId="77777777" w:rsidR="009E7D93" w:rsidRPr="003A32E5" w:rsidRDefault="009E7D93" w:rsidP="00306323">
            <w:pPr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Sample collection to result reporting (days)</w:t>
            </w:r>
          </w:p>
        </w:tc>
        <w:tc>
          <w:tcPr>
            <w:tcW w:w="2204" w:type="dxa"/>
          </w:tcPr>
          <w:p w14:paraId="37059B20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3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6D1CEAB9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09659BB8" w14:textId="77777777" w:rsidR="009E7D93" w:rsidRPr="003A32E5" w:rsidRDefault="009E7D93" w:rsidP="0030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-</w:t>
            </w:r>
          </w:p>
        </w:tc>
      </w:tr>
      <w:tr w:rsidR="009E7D93" w:rsidRPr="003A32E5" w14:paraId="382C6C1F" w14:textId="77777777" w:rsidTr="003A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C0F3F90" w14:textId="000C437C" w:rsidR="009E7D93" w:rsidRPr="003A32E5" w:rsidRDefault="009E7D93" w:rsidP="0030632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Screen positive rate</w:t>
            </w:r>
            <w:r w:rsidRPr="003A32E5">
              <w:rPr>
                <w:rFonts w:ascii="Calibri" w:hAnsi="Calibri" w:cs="Calibri"/>
                <w:color w:val="000000" w:themeColor="dark1"/>
                <w:sz w:val="22"/>
                <w:szCs w:val="22"/>
                <w:lang w:val="en-US"/>
              </w:rPr>
              <w:t xml:space="preserve"> for </w:t>
            </w:r>
            <w:r w:rsidR="00D3554B" w:rsidRPr="003A32E5">
              <w:rPr>
                <w:rFonts w:ascii="Calibri" w:hAnsi="Calibri" w:cs="Calibri"/>
                <w:color w:val="000000" w:themeColor="dark1"/>
                <w:sz w:val="22"/>
                <w:szCs w:val="22"/>
                <w:lang w:val="en-US"/>
              </w:rPr>
              <w:t>preeclampsia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&lt;37</w:t>
            </w:r>
            <w:r w:rsidR="00D3554B"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weeks (n/%)</w:t>
            </w:r>
          </w:p>
        </w:tc>
        <w:tc>
          <w:tcPr>
            <w:tcW w:w="2204" w:type="dxa"/>
          </w:tcPr>
          <w:p w14:paraId="700666E1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152</w:t>
            </w:r>
          </w:p>
          <w:p w14:paraId="40A5B169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15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</w:tcPr>
          <w:p w14:paraId="2F93E3BC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96</w:t>
            </w:r>
          </w:p>
          <w:p w14:paraId="57946DED" w14:textId="77777777" w:rsidR="009E7D93" w:rsidRPr="003A32E5" w:rsidRDefault="009E7D93" w:rsidP="00306323">
            <w:pPr>
              <w:jc w:val="center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8.2%</w:t>
            </w:r>
          </w:p>
        </w:tc>
        <w:tc>
          <w:tcPr>
            <w:tcW w:w="2552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7449F3A3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110</w:t>
            </w:r>
          </w:p>
          <w:p w14:paraId="5414AC8C" w14:textId="77777777" w:rsidR="009E7D93" w:rsidRPr="003A32E5" w:rsidRDefault="009E7D93" w:rsidP="0030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10.4%</w:t>
            </w:r>
          </w:p>
        </w:tc>
      </w:tr>
      <w:tr w:rsidR="009E7D93" w:rsidRPr="003A32E5" w14:paraId="32621243" w14:textId="77777777" w:rsidTr="003A32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3CC55E" w14:textId="4C1587A7" w:rsidR="00D3554B" w:rsidRPr="003A32E5" w:rsidRDefault="009E7D93" w:rsidP="00306323">
            <w:pPr>
              <w:pStyle w:val="NormalWeb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Initiation </w:t>
            </w:r>
            <w:r w:rsidR="00126594"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LDA</w:t>
            </w: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at 16 </w:t>
            </w:r>
            <w:r w:rsidR="004A3860"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weeks (</w:t>
            </w:r>
            <w:r w:rsidR="00D3554B"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2204" w:type="dxa"/>
          </w:tcPr>
          <w:p w14:paraId="056C7467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95.4%</w:t>
            </w:r>
          </w:p>
          <w:p w14:paraId="2CBA514F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9" w:type="dxa"/>
            <w:shd w:val="clear" w:color="auto" w:fill="auto"/>
          </w:tcPr>
          <w:p w14:paraId="02CE1EE4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87%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883C67A" w14:textId="77777777" w:rsidR="009E7D93" w:rsidRPr="003A32E5" w:rsidRDefault="009E7D93" w:rsidP="0030632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3A32E5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  <w:lang w:val="en-US"/>
              </w:rPr>
              <w:t>88.9%</w:t>
            </w:r>
          </w:p>
        </w:tc>
      </w:tr>
    </w:tbl>
    <w:p w14:paraId="19AE76F5" w14:textId="01656EE3" w:rsidR="008B34F1" w:rsidRPr="001C49BD" w:rsidRDefault="00D3554B">
      <w:pPr>
        <w:rPr>
          <w:rFonts w:ascii="Calibri" w:hAnsi="Calibri" w:cs="Calibri"/>
        </w:rPr>
      </w:pPr>
      <w:r>
        <w:rPr>
          <w:rFonts w:ascii="Calibri" w:hAnsi="Calibri" w:cs="Calibri"/>
        </w:rPr>
        <w:t>LDA: low dose acetylsalicylic acid</w:t>
      </w:r>
    </w:p>
    <w:sectPr w:rsidR="008B34F1" w:rsidRPr="001C49BD" w:rsidSect="009E7D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D93"/>
    <w:rsid w:val="0003580F"/>
    <w:rsid w:val="00041232"/>
    <w:rsid w:val="000668FE"/>
    <w:rsid w:val="00101BE0"/>
    <w:rsid w:val="00126594"/>
    <w:rsid w:val="001A622E"/>
    <w:rsid w:val="001C49BD"/>
    <w:rsid w:val="00286AEE"/>
    <w:rsid w:val="002C18D6"/>
    <w:rsid w:val="00344BB6"/>
    <w:rsid w:val="00365391"/>
    <w:rsid w:val="003A32E5"/>
    <w:rsid w:val="003B41B2"/>
    <w:rsid w:val="003D3C2B"/>
    <w:rsid w:val="003E12EB"/>
    <w:rsid w:val="0044589F"/>
    <w:rsid w:val="0048630C"/>
    <w:rsid w:val="004A3860"/>
    <w:rsid w:val="00503184"/>
    <w:rsid w:val="00522EA0"/>
    <w:rsid w:val="00582262"/>
    <w:rsid w:val="005829EE"/>
    <w:rsid w:val="0059514A"/>
    <w:rsid w:val="005B795E"/>
    <w:rsid w:val="005C2664"/>
    <w:rsid w:val="00622A5A"/>
    <w:rsid w:val="00630284"/>
    <w:rsid w:val="00644F4B"/>
    <w:rsid w:val="00670EB7"/>
    <w:rsid w:val="006B7BC1"/>
    <w:rsid w:val="006E3D2D"/>
    <w:rsid w:val="007738F0"/>
    <w:rsid w:val="007D59E8"/>
    <w:rsid w:val="00840408"/>
    <w:rsid w:val="00851448"/>
    <w:rsid w:val="00880204"/>
    <w:rsid w:val="008838C7"/>
    <w:rsid w:val="008A1C28"/>
    <w:rsid w:val="008B34F1"/>
    <w:rsid w:val="008B3A6F"/>
    <w:rsid w:val="008D55BD"/>
    <w:rsid w:val="008E1276"/>
    <w:rsid w:val="009B3CC4"/>
    <w:rsid w:val="009C5445"/>
    <w:rsid w:val="009C7F20"/>
    <w:rsid w:val="009E6872"/>
    <w:rsid w:val="009E7D93"/>
    <w:rsid w:val="009F6D5E"/>
    <w:rsid w:val="00A63C55"/>
    <w:rsid w:val="00A773CB"/>
    <w:rsid w:val="00AB1A3F"/>
    <w:rsid w:val="00AB4C6A"/>
    <w:rsid w:val="00AF7B9F"/>
    <w:rsid w:val="00B02967"/>
    <w:rsid w:val="00B67D79"/>
    <w:rsid w:val="00B707A2"/>
    <w:rsid w:val="00B950AC"/>
    <w:rsid w:val="00C139A0"/>
    <w:rsid w:val="00C517CB"/>
    <w:rsid w:val="00C56ADC"/>
    <w:rsid w:val="00C600C3"/>
    <w:rsid w:val="00CA7364"/>
    <w:rsid w:val="00CB213A"/>
    <w:rsid w:val="00CC4A60"/>
    <w:rsid w:val="00CC5493"/>
    <w:rsid w:val="00CD25C6"/>
    <w:rsid w:val="00CF6395"/>
    <w:rsid w:val="00D048DA"/>
    <w:rsid w:val="00D3554B"/>
    <w:rsid w:val="00D40608"/>
    <w:rsid w:val="00D85C54"/>
    <w:rsid w:val="00D90264"/>
    <w:rsid w:val="00DE12E8"/>
    <w:rsid w:val="00DE2AE5"/>
    <w:rsid w:val="00E57981"/>
    <w:rsid w:val="00E72B14"/>
    <w:rsid w:val="00ED3B44"/>
    <w:rsid w:val="00ED6006"/>
    <w:rsid w:val="00EE1950"/>
    <w:rsid w:val="00F21728"/>
    <w:rsid w:val="00F42B95"/>
    <w:rsid w:val="00F61BF0"/>
    <w:rsid w:val="00F97BE3"/>
    <w:rsid w:val="00FB41E4"/>
    <w:rsid w:val="00FB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A04A"/>
  <w15:chartTrackingRefBased/>
  <w15:docId w15:val="{244C8D8B-5A01-0C45-A8CB-03A41BE0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D93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7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GridTable2">
    <w:name w:val="Grid Table 2"/>
    <w:basedOn w:val="TableNormal"/>
    <w:uiPriority w:val="47"/>
    <w:rsid w:val="009E7D93"/>
    <w:rPr>
      <w:rFonts w:eastAsiaTheme="minorEastAsia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D3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C2B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3C2B"/>
    <w:rPr>
      <w:sz w:val="16"/>
      <w:szCs w:val="16"/>
    </w:rPr>
  </w:style>
  <w:style w:type="paragraph" w:styleId="Revision">
    <w:name w:val="Revision"/>
    <w:hidden/>
    <w:uiPriority w:val="99"/>
    <w:semiHidden/>
    <w:rsid w:val="008D55BD"/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5B795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B6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BB6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35FA118ECF649A7520AB446D0162F" ma:contentTypeVersion="15" ma:contentTypeDescription="Create a new document." ma:contentTypeScope="" ma:versionID="95d81965357c53c3da4036c0edc124ea">
  <xsd:schema xmlns:xsd="http://www.w3.org/2001/XMLSchema" xmlns:xs="http://www.w3.org/2001/XMLSchema" xmlns:p="http://schemas.microsoft.com/office/2006/metadata/properties" xmlns:ns3="e9f7bf9b-cfe8-40d0-9668-30ca696dce94" xmlns:ns4="4dd1320e-7378-498c-b79c-3db762e4ab04" targetNamespace="http://schemas.microsoft.com/office/2006/metadata/properties" ma:root="true" ma:fieldsID="3d703cc4c2443f1b7ee88572609d3a51" ns3:_="" ns4:_="">
    <xsd:import namespace="e9f7bf9b-cfe8-40d0-9668-30ca696dce94"/>
    <xsd:import namespace="4dd1320e-7378-498c-b79c-3db762e4ab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f7bf9b-cfe8-40d0-9668-30ca696dce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1320e-7378-498c-b79c-3db762e4ab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f7bf9b-cfe8-40d0-9668-30ca696dce94" xsi:nil="true"/>
  </documentManagement>
</p:properties>
</file>

<file path=customXml/itemProps1.xml><?xml version="1.0" encoding="utf-8"?>
<ds:datastoreItem xmlns:ds="http://schemas.openxmlformats.org/officeDocument/2006/customXml" ds:itemID="{FFA3B934-D527-488B-A17D-730323AC2D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CF0224-DACE-44FF-ADC5-15F342B424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f7bf9b-cfe8-40d0-9668-30ca696dce94"/>
    <ds:schemaRef ds:uri="4dd1320e-7378-498c-b79c-3db762e4ab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288C97-684B-4F36-A876-DCD7BB3A044D}">
  <ds:schemaRefs>
    <ds:schemaRef ds:uri="4dd1320e-7378-498c-b79c-3db762e4ab04"/>
    <ds:schemaRef ds:uri="http://schemas.microsoft.com/office/2006/documentManagement/types"/>
    <ds:schemaRef ds:uri="http://schemas.microsoft.com/office/2006/metadata/properties"/>
    <ds:schemaRef ds:uri="e9f7bf9b-cfe8-40d0-9668-30ca696dce94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ia Ronzoni</cp:lastModifiedBy>
  <cp:revision>5</cp:revision>
  <dcterms:created xsi:type="dcterms:W3CDTF">2024-12-19T00:54:00Z</dcterms:created>
  <dcterms:modified xsi:type="dcterms:W3CDTF">2024-12-2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35FA118ECF649A7520AB446D0162F</vt:lpwstr>
  </property>
</Properties>
</file>